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15F" w:rsidRPr="0041115F" w:rsidRDefault="0041115F">
      <w:pPr>
        <w:rPr>
          <w:b/>
          <w:sz w:val="28"/>
          <w:szCs w:val="28"/>
          <w:u w:val="single"/>
        </w:rPr>
      </w:pPr>
      <w:r w:rsidRPr="0041115F">
        <w:rPr>
          <w:b/>
          <w:sz w:val="28"/>
          <w:szCs w:val="28"/>
          <w:u w:val="single"/>
        </w:rPr>
        <w:t xml:space="preserve">Description of </w:t>
      </w:r>
      <w:r>
        <w:rPr>
          <w:b/>
          <w:sz w:val="28"/>
          <w:szCs w:val="28"/>
          <w:u w:val="single"/>
        </w:rPr>
        <w:t>Additional Supplementary Files</w:t>
      </w:r>
      <w:bookmarkStart w:id="0" w:name="_GoBack"/>
      <w:bookmarkEnd w:id="0"/>
    </w:p>
    <w:p w:rsidR="0041115F" w:rsidRDefault="0041115F">
      <w:pPr>
        <w:rPr>
          <w:b/>
        </w:rPr>
      </w:pPr>
    </w:p>
    <w:p w:rsidR="0041115F" w:rsidRDefault="0041115F">
      <w:r w:rsidRPr="0041115F">
        <w:rPr>
          <w:b/>
        </w:rPr>
        <w:t>Supplementary Movie 1:</w:t>
      </w:r>
      <w:r>
        <w:t xml:space="preserve"> The video for the PL spectra time trace of a </w:t>
      </w:r>
      <w:proofErr w:type="spellStart"/>
      <w:r>
        <w:t>nanojunction</w:t>
      </w:r>
      <w:proofErr w:type="spellEnd"/>
      <w:r>
        <w:t xml:space="preserve">, from the same data shown in Fig. 1d in the main text. </w:t>
      </w:r>
    </w:p>
    <w:p w:rsidR="0041115F" w:rsidRDefault="0041115F"/>
    <w:p w:rsidR="00D2537D" w:rsidRDefault="0041115F">
      <w:r w:rsidRPr="0041115F">
        <w:rPr>
          <w:b/>
        </w:rPr>
        <w:t>Supplementary Movie 2:</w:t>
      </w:r>
      <w:r>
        <w:t xml:space="preserve"> A real-time image of simultaneous PL and DF measurement. It shows stable DF while PL is blinking, similar to another measurement shown in Fig. 4a in the main text.</w:t>
      </w:r>
    </w:p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15F"/>
    <w:rsid w:val="00174830"/>
    <w:rsid w:val="0041115F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E8CF9"/>
  <w15:chartTrackingRefBased/>
  <w15:docId w15:val="{0AACF02A-9066-4FEF-8B51-32D3B4638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02-15T14:14:00Z</dcterms:created>
  <dcterms:modified xsi:type="dcterms:W3CDTF">2021-02-15T14:16:00Z</dcterms:modified>
</cp:coreProperties>
</file>